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89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775"/>
        <w:gridCol w:w="1701"/>
        <w:gridCol w:w="1711"/>
        <w:gridCol w:w="992"/>
      </w:tblGrid>
      <w:tr>
        <w:trPr>
          <w:trHeight w:val="300" w:hRule="atLeast"/>
        </w:trPr>
        <w:tc>
          <w:tcPr>
            <w:tcW w:w="13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iRNAs</w:t>
            </w:r>
          </w:p>
        </w:tc>
        <w:tc>
          <w:tcPr>
            <w:tcW w:w="518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edian Expression Values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-value*</w:t>
            </w:r>
          </w:p>
        </w:tc>
      </w:tr>
      <w:tr>
        <w:trPr>
          <w:trHeight w:val="1205" w:hRule="atLeast"/>
        </w:trPr>
        <w:tc>
          <w:tcPr>
            <w:tcW w:w="131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Normal Adjacent Tumor </w:t>
            </w:r>
            <w:r>
              <w:rPr>
                <w:rFonts w:eastAsia="Symbol" w:cs="Symbol" w:ascii="Symbol" w:hAnsi="Symbol"/>
                <w:i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 Median Erro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Ambion Brain Reference </w:t>
            </w:r>
            <w:r>
              <w:rPr>
                <w:rFonts w:eastAsia="Symbol" w:cs="Symbol" w:ascii="Symbol" w:hAnsi="Symbol"/>
                <w:i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 Median Error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Epileptic Tissue </w:t>
            </w:r>
            <w:r>
              <w:rPr>
                <w:rFonts w:eastAsia="Symbol" w:cs="Symbol" w:ascii="Symbol" w:hAnsi="Symbol"/>
                <w:i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 Median Error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iR-7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1.441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33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2.255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1.515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4.517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66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&lt;0.01</w:t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iR-9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5.898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3.50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45.191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9.489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24.512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3.74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bookmarkStart w:id="0" w:name="OLE_LINK1"/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&lt;0.05</w:t>
            </w:r>
            <w:bookmarkEnd w:id="0"/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iR-9*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388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87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4.767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1.504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2.118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57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iR-10a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22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24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706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332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207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11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&lt;0.05</w:t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iR-10b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56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20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258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193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086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11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&lt;0.05</w:t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iR-17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31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03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059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003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051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01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iR-20a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39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02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094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001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049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02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iR-21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10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81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2.473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313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974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66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iR-26a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699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69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17.851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1.429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4.649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77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&lt;0.01</w:t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iR-27a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41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16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402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036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201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07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&lt;0.05</w:t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iR-31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77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07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366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091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062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01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&lt;0.05</w:t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iR-34a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33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51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933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355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759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21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iR-101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54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08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632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053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444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17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iR-137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16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09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663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226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1.042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29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&lt;0.01</w:t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iR-182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32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13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263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091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093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02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&lt;0.01</w:t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iR-221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.753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70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2.914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999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5.018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90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iR-222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9.427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9.52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6.466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2.036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10.655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6.78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iR-330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91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21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309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053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371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29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iR-519d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44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25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742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248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309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0.11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S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13:57:00Z</dcterms:created>
  <dc:creator>Dario</dc:creator>
  <dc:description/>
  <cp:keywords/>
  <dc:language>en-US</dc:language>
  <cp:lastModifiedBy>Dario</cp:lastModifiedBy>
  <dcterms:modified xsi:type="dcterms:W3CDTF">2013-01-02T13:59:00Z</dcterms:modified>
  <cp:revision>4</cp:revision>
  <dc:subject/>
  <dc:title/>
</cp:coreProperties>
</file>